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C4FA1" w:rsidRPr="00E11C4F" w:rsidRDefault="00BC4FA1" w:rsidP="00BC4FA1">
      <w:r>
        <w:rPr>
          <w:b/>
          <w:sz w:val="20"/>
          <w:szCs w:val="20"/>
        </w:rPr>
        <w:t xml:space="preserve">S3 </w:t>
      </w:r>
      <w:r w:rsidRPr="00364746">
        <w:rPr>
          <w:b/>
          <w:sz w:val="20"/>
          <w:szCs w:val="20"/>
        </w:rPr>
        <w:t xml:space="preserve">Table. </w:t>
      </w:r>
      <w:r>
        <w:rPr>
          <w:b/>
          <w:sz w:val="20"/>
          <w:szCs w:val="20"/>
        </w:rPr>
        <w:t>Neutralizing a</w:t>
      </w:r>
      <w:r w:rsidRPr="00364746">
        <w:rPr>
          <w:b/>
          <w:sz w:val="20"/>
          <w:szCs w:val="20"/>
        </w:rPr>
        <w:t>nti-SARS-CoV-2 RBD monoclonal antibody heavy and light chain variable domain gene usage.</w:t>
      </w:r>
    </w:p>
    <w:tbl>
      <w:tblPr>
        <w:tblpPr w:leftFromText="180" w:rightFromText="180" w:vertAnchor="page" w:horzAnchor="margin" w:tblpXSpec="center" w:tblpY="1958"/>
        <w:tblW w:w="5000" w:type="pct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3"/>
        <w:gridCol w:w="427"/>
        <w:gridCol w:w="1069"/>
        <w:gridCol w:w="631"/>
        <w:gridCol w:w="851"/>
        <w:gridCol w:w="281"/>
        <w:gridCol w:w="891"/>
        <w:gridCol w:w="388"/>
        <w:gridCol w:w="426"/>
        <w:gridCol w:w="1111"/>
        <w:gridCol w:w="588"/>
        <w:gridCol w:w="851"/>
        <w:gridCol w:w="426"/>
        <w:gridCol w:w="373"/>
      </w:tblGrid>
      <w:tr w:rsidR="00BC4FA1" w:rsidRPr="00F75160" w:rsidTr="003A6046">
        <w:tc>
          <w:tcPr>
            <w:tcW w:w="390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>mAb</w:t>
            </w:r>
          </w:p>
        </w:tc>
        <w:tc>
          <w:tcPr>
            <w:tcW w:w="237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>H-L</w:t>
            </w:r>
          </w:p>
        </w:tc>
        <w:tc>
          <w:tcPr>
            <w:tcW w:w="593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>Vh</w:t>
            </w:r>
          </w:p>
        </w:tc>
        <w:tc>
          <w:tcPr>
            <w:tcW w:w="350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>Jh</w:t>
            </w:r>
          </w:p>
        </w:tc>
        <w:tc>
          <w:tcPr>
            <w:tcW w:w="472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>Dh</w:t>
            </w:r>
          </w:p>
        </w:tc>
        <w:tc>
          <w:tcPr>
            <w:tcW w:w="156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>rf</w:t>
            </w:r>
          </w:p>
        </w:tc>
        <w:tc>
          <w:tcPr>
            <w:tcW w:w="494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>V</w:t>
            </w:r>
            <w:r w:rsidRPr="00F75160">
              <w:rPr>
                <w:b/>
                <w:bCs/>
                <w:color w:val="000000" w:themeColor="text1"/>
                <w:sz w:val="18"/>
                <w:szCs w:val="18"/>
                <w:vertAlign w:val="subscript"/>
              </w:rPr>
              <w:t>h</w:t>
            </w: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 xml:space="preserve"> junction sequence</w:t>
            </w:r>
          </w:p>
        </w:tc>
        <w:tc>
          <w:tcPr>
            <w:tcW w:w="215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>nt Mut</w:t>
            </w:r>
          </w:p>
        </w:tc>
        <w:tc>
          <w:tcPr>
            <w:tcW w:w="236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>aa Sub</w:t>
            </w:r>
          </w:p>
        </w:tc>
        <w:tc>
          <w:tcPr>
            <w:tcW w:w="616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>Vl</w:t>
            </w:r>
          </w:p>
        </w:tc>
        <w:tc>
          <w:tcPr>
            <w:tcW w:w="326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>Jl</w:t>
            </w:r>
          </w:p>
        </w:tc>
        <w:tc>
          <w:tcPr>
            <w:tcW w:w="472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>V</w:t>
            </w:r>
            <w:r w:rsidRPr="00F75160">
              <w:rPr>
                <w:b/>
                <w:bCs/>
                <w:color w:val="000000" w:themeColor="text1"/>
                <w:sz w:val="18"/>
                <w:szCs w:val="18"/>
                <w:vertAlign w:val="subscript"/>
              </w:rPr>
              <w:t>l</w:t>
            </w: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 xml:space="preserve"> Junction Sequence</w:t>
            </w:r>
          </w:p>
        </w:tc>
        <w:tc>
          <w:tcPr>
            <w:tcW w:w="236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>nt Mut</w:t>
            </w:r>
          </w:p>
        </w:tc>
        <w:tc>
          <w:tcPr>
            <w:tcW w:w="207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>aa Sub</w:t>
            </w:r>
          </w:p>
        </w:tc>
      </w:tr>
      <w:tr w:rsidR="00BC4FA1" w:rsidRPr="00F75160" w:rsidTr="003A6046">
        <w:trPr>
          <w:trHeight w:val="340"/>
        </w:trPr>
        <w:tc>
          <w:tcPr>
            <w:tcW w:w="5000" w:type="pct"/>
            <w:gridSpan w:val="14"/>
            <w:tcBorders>
              <w:top w:val="single" w:sz="12" w:space="0" w:color="auto"/>
              <w:bottom w:val="single" w:sz="4" w:space="0" w:color="auto"/>
            </w:tcBorders>
            <w:shd w:val="pct15" w:color="auto" w:fill="auto"/>
            <w:vAlign w:val="center"/>
          </w:tcPr>
          <w:p w:rsidR="00BC4FA1" w:rsidRPr="00F75160" w:rsidRDefault="00BC4FA1" w:rsidP="003A6046">
            <w:pPr>
              <w:rPr>
                <w:b/>
                <w:bCs/>
                <w:color w:val="000000" w:themeColor="text1"/>
                <w:sz w:val="18"/>
                <w:szCs w:val="18"/>
                <w:shd w:val="pct15" w:color="auto" w:fill="FFFFFF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  <w:shd w:val="pct15" w:color="auto" w:fill="FFFFFF"/>
              </w:rPr>
              <w:t xml:space="preserve">Post </w:t>
            </w:r>
            <w:r>
              <w:rPr>
                <w:b/>
                <w:bCs/>
                <w:color w:val="000000" w:themeColor="text1"/>
                <w:sz w:val="18"/>
                <w:szCs w:val="18"/>
                <w:shd w:val="pct15" w:color="auto" w:fill="FFFFFF"/>
              </w:rPr>
              <w:t>primary series</w:t>
            </w:r>
            <w:r w:rsidRPr="00F75160">
              <w:rPr>
                <w:b/>
                <w:bCs/>
                <w:color w:val="000000" w:themeColor="text1"/>
                <w:sz w:val="18"/>
                <w:szCs w:val="18"/>
                <w:shd w:val="pct15" w:color="auto" w:fill="FFFFFF"/>
              </w:rPr>
              <w:t xml:space="preserve"> of COVID-19 vaccines</w:t>
            </w:r>
          </w:p>
        </w:tc>
      </w:tr>
      <w:tr w:rsidR="00BC4FA1" w:rsidRPr="00F75160" w:rsidTr="003A6046">
        <w:tc>
          <w:tcPr>
            <w:tcW w:w="5000" w:type="pct"/>
            <w:gridSpan w:val="1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color w:val="000000" w:themeColor="text1"/>
                <w:sz w:val="18"/>
                <w:szCs w:val="18"/>
              </w:rPr>
              <w:t>Donor V48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Y-7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66*02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26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DLYYY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or 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SYSTPPR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Y-7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66*02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26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DLYYY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INSYSY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Y-11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30*04 or 3-30-3*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DRDDTSGYY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NL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YSNPEV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Y-1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18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DLGWFGELSGPS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HQRSNPL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Y-6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-31*1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6*02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KGGGILWW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3 or 1D-33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DNLPPMV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Y-8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53*04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-21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VVSDA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NL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SYSIPLY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Y-2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-34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3*02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GLGIFGVVTLS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-57*02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SYDSGIW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Y-8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-3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KHQWLREDL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-57*02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SYDSTILW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Y-9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30*04 or 3-30-3*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-8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SPIGYCANGVCYPTD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-57*02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SYDSNIYW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Z-5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1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7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DGWGFRQLELRVGYYY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0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HYASSSY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Z-11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43*02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-6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KDVPTLVSSSSFPDH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SYTTPL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Z-1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-61*02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VTIFGVAGDA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SYSS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Z-7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-51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-23*01 OR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LVTPGGRGPLYNWFDP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5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NNWY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Z-2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-34*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-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WAPPAIHA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-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YSSPI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BC4FA1" w:rsidRPr="00F75160" w:rsidTr="003A6046">
        <w:tc>
          <w:tcPr>
            <w:tcW w:w="5000" w:type="pct"/>
            <w:gridSpan w:val="14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color w:val="000000" w:themeColor="text1"/>
                <w:sz w:val="18"/>
                <w:szCs w:val="18"/>
              </w:rPr>
              <w:t>Donor V54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T-7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5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26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ELDIVGAT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0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GVSPPEF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T-11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7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DLGLLWFGELFG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NL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 xml:space="preserve">4*01 F 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YATPR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T-3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5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 results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ESY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0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GSLY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T-4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EVPYGSGSFN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*01 F or 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VWDTSLKV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lastRenderedPageBreak/>
              <w:t>IT-8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KDYGSGNNPDAFDM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47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AWDDSLK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T-7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5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GPYSVAHDA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5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GTWDSSLSAW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T-9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KDHLTYYYGSGFPPARGDFY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5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GAWDSSLSAG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H-3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30*03 or 18 or 3-30-5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-18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KGQYSYAYPVHY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-57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*01 F or 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SYDSSNAV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H-9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-3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-1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LGWLRGN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-57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SYDSSNQVW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H-10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-51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SSSYYYDTTSRSGA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44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AWDDSLNGW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H-1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9*01 or 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6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LYLQMNSLRAEDTALYYCAKDMRFGGTYTTEDY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1*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*01 or 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VWDSSSDRV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H-11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18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EERGYYGSGSYYA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-57*04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*01 or 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SYHGTSYV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H-2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-51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-1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VRLDSGYRNWFDP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44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AWDDSLNGY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H-6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KDIRRWFGEIG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1*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*01 F or 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VWDSRSDHV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H-10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-1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KFAGYSAYDFTSVVVAATYNYY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5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GTWESNLSAEGW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H-11D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KDHSRLDYYGSGSQGVA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5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GTWDSSLSAG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H-7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30*03 or 18 or 3-30-5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-24*01 OR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KERGMTTTH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NL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YGTPP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H-11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5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26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ELDIVGAT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0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GVSPPEF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H-8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5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26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ELDIVGAT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0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GVSPPEF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H-10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-5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-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VPPVGDCSSPSCQDWYFDL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5*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*01 F or 2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NSYS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H-3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3 or 3-23D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-21*02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KEATSVHWYFDL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SYSTPPI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H-9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48*02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6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VLGQLSYYYY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SYSTPA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BC4FA1" w:rsidRPr="00F75160" w:rsidTr="003A6046">
        <w:tc>
          <w:tcPr>
            <w:tcW w:w="5000" w:type="pct"/>
            <w:gridSpan w:val="14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color w:val="000000" w:themeColor="text1"/>
                <w:sz w:val="18"/>
                <w:szCs w:val="18"/>
              </w:rPr>
              <w:lastRenderedPageBreak/>
              <w:t>Donor V55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V-10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5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26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DLGPVGAT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0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DSSPG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V-8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5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WGRVSGYDILTGYYKGFRDYY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5*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HNSYSY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V-11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5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DLDILG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SYSTPN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V-2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46*01 or 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-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GSIVDPYWFDP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12*01 or 02 or 1D-12*02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ANSFPLAL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V-11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-4*07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-21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DLSRGGIVVVG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-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YSTPI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V-6D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-18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KGHTYTAMLRMA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5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NNWPPSI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V-7D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5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-19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DLEEVGGFDC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0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LYGSSPPI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V-5E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5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-1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DLAAAG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LISYPY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V-8E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5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LSSMVRGVDA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-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YSGLSL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V-12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-5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-1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ATLGVDYYC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-14*01 or 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 xml:space="preserve">2*01 F 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SSYTSSSTLV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V-3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2*02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26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DRFSDSGSPSFYFDS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-14*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 xml:space="preserve">2*01 F 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SSYTSSSTLDV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V-4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KGRLGELLFPV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44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AWDDSLNGW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V-1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KGRLGELLFPV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44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AWDDSLNGW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V-10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-39*07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TLLWLRGY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-57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SYDSSNW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V-6E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69*10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VGYYDSSGYLAAEYFQH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40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 xml:space="preserve">2*01 F 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SYDSSLIGP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S-9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-10-1*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GRNYLDSRGR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3 or 1D-33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DSLGF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S-2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53*04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6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LAGGRKQY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3 or 1D-33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DNLPI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S-11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-10-1*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GRSYYDSRGR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3 or 1D-33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DSLGF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BC4FA1" w:rsidRPr="00F75160" w:rsidTr="003A6046">
        <w:tc>
          <w:tcPr>
            <w:tcW w:w="5000" w:type="pct"/>
            <w:gridSpan w:val="14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color w:val="000000" w:themeColor="text1"/>
                <w:sz w:val="18"/>
                <w:szCs w:val="18"/>
              </w:rPr>
              <w:t>Donor V59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W-2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30*03 or 18 or 3-30-5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-19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SNSYSSGWYPVEA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16*02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TTYPL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W-4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-3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-15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SLGAA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NL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*01 F or 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YSTPPF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lastRenderedPageBreak/>
              <w:t>IW-11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5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-24*01 OR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TTDAGYTYSP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SYSTT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W-1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-34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-1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GPGIETHGPARAG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7-43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LLYFGGAQPW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W-7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1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-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HQSFLPMP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-57*04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SYDSSNQ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W-12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-15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KDIQSTSLWWELLPNY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-14*01 or 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*01 F or 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SSYTSSSTL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W-1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KDIPDSDYYYDSTGYGG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47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AWDDSLSAL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5000" w:type="pct"/>
            <w:gridSpan w:val="14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color w:val="000000" w:themeColor="text1"/>
                <w:sz w:val="18"/>
                <w:szCs w:val="18"/>
              </w:rPr>
              <w:t>Donor V74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X-7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30-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0*02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EHFRAG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SYSPL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X-11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7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*03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-1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HGQQLVPYYYYFYY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5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INWPPV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X-3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*03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-1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GGSSWLYYY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TYSMPGF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X-5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66*02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-1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GLYAYSGYDYN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3 or 1D-33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or 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DNLPPA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X-12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7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*03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-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RGGYCTNTNCYSRYYY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12*01 or 02 or 1D-12*02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ANSFPL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X-4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66*01 or 02 or 3-66*04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*03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DTYFDSWSGYGDYYHYY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40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SYDSSLSGPNW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BC4FA1" w:rsidRPr="00F75160" w:rsidTr="003A6046">
        <w:tc>
          <w:tcPr>
            <w:tcW w:w="5000" w:type="pct"/>
            <w:gridSpan w:val="14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color w:val="000000" w:themeColor="text1"/>
                <w:sz w:val="18"/>
                <w:szCs w:val="18"/>
              </w:rPr>
              <w:t>Donor V75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E-3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69 or 1-69D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-21*02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GRGGDEKVYF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6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LQDYNYP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E-5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53*04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6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DLREAG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3 or 1D-33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FDNLP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E-2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-1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KDISRSRSWYEIYYY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1*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*01 or 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VWDSSSDHV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E-5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5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DLMVRG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1*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*01 or 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VWDGSSDHV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E-6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30-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GDYYGSGSYYNPLPA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44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TWDDSLNGW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E-2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5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TTEFSISGYHYDWPYF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-14*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SSYRSSSTPY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E-6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-3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-1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HLGSSWYGGV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1*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*01 or 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VWDSSSDHV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lastRenderedPageBreak/>
              <w:t>JE-1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30*04 or 15 or 3-30-3*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-1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GRTSAPEHNWFDP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1*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VWDSSGDHY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E-4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-1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KFGFKSVFDYRKADYFY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1*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VWDSSSEHY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5000" w:type="pct"/>
            <w:gridSpan w:val="14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color w:val="000000" w:themeColor="text1"/>
                <w:sz w:val="18"/>
                <w:szCs w:val="18"/>
              </w:rPr>
              <w:t>Donor V76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F-11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2*02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DDLYRGSGSYSWPFY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3 or 1D-33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FDNLPI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F-3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30-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-15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AEDVVVVAGGMN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0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GSSPL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F-9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46*01 or 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-24*01 OR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TRDLIKLGEMATITTDDF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5*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DSY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F-10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30*09 or 3-30-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SLKVRGIIATYYYY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3 or 1D-33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DNLPY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F-1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5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 results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DLDYY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LNSYPSG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F-6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43*02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KDMGTTMIVVV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SYSTPPL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F-10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7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DLGILWFGELLFPSPGPR (TRP 118 not identified)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NL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YSIPR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F-6D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46*01 or 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-24*01 OR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DLIKLGEMATIKTD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5*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HQYDSY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F-11D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53*04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DLVVSGL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LNSDSY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F-1E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33*01 or 06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-15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VGDWEIVVA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-30*02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*01 or 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MQGTHWPP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F-12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18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-8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RQIASWFDP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-57*02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*01 or 3*01 or 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SYDGINQE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F-4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7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TNTEWFGELSAY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*01 or 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AWDSSTYV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5000" w:type="pct"/>
            <w:gridSpan w:val="14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>Donor V84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G-1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7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-17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TRPLDYGESD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6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LQDYNYP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G-10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30*04 or 3-30-3*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-18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EGYADISMYFDL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SYSTPQV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G-11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-51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-1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TLAAAGRGDSDS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5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DSFSS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G-8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9*01 or 02 or 04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KDRGSLRGVIVN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5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HYNAYSAS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lastRenderedPageBreak/>
              <w:t>JG-10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53*04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-23*01 OR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DLGPSG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5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NDWPPG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G-11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66*02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DLEEAGA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27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KYNSAPL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G-12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1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-18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ELFPTMGNDA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SYSTPR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G-2D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7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GYITATTWA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SYSNPPA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G-4D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3*04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-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KGPRSNSNYFDYG (TRP 118 not identified)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5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NSYSG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G-6D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3*04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-19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KGPRYSSDYFE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5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1 or 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NSLS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G-7D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1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-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ELFPTEGNDA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SYSTPR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G-11D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3*04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-21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KDVRGSVDY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5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NSYSL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G-5E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66*02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-11*01 OR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DLQERG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3 or 1D-33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GNLPY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BC4FA1" w:rsidRPr="00F75160" w:rsidTr="003A6046">
        <w:tc>
          <w:tcPr>
            <w:tcW w:w="5000" w:type="pct"/>
            <w:gridSpan w:val="14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color w:val="000000" w:themeColor="text1"/>
                <w:sz w:val="18"/>
                <w:szCs w:val="18"/>
              </w:rPr>
              <w:t>Donor 57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D-2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1 or 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KLAGPSYYDFLRSGGDAFDL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44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VWDDSLY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5000" w:type="pct"/>
            <w:gridSpan w:val="14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color w:val="000000" w:themeColor="text1"/>
                <w:sz w:val="18"/>
                <w:szCs w:val="18"/>
              </w:rPr>
              <w:t>Donor 59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D-11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69*09 or 17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TGYYYDSSGYYS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0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HQYGSSPR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BC4FA1" w:rsidRPr="00F75160" w:rsidTr="003A6046">
        <w:tc>
          <w:tcPr>
            <w:tcW w:w="5000" w:type="pct"/>
            <w:gridSpan w:val="14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color w:val="000000" w:themeColor="text1"/>
                <w:sz w:val="18"/>
                <w:szCs w:val="18"/>
              </w:rPr>
              <w:t>Donor 6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C-7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30*03 or 18 or 3-30-5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-1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KDFGVSNFYDV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SYSTPP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C-10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-31*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-18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DRGIQLWLGGSPG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0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GSSPY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C-7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30-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-21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DSEQIVVVM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SYETPPL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C-6D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30-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DGSLFGLVRGIMAPS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3 or 1D-33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DNLPP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8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C-9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18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SGLGTPY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-57*02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SYDTMSW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5000" w:type="pct"/>
            <w:gridSpan w:val="14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>Donor 74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O-8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-15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KDKNVVLVAAPE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FKS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O-12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4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GGKFGELFPP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SYSNM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O-6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5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-17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VLPFGDYV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40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SYDSSLSGFY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BC4FA1" w:rsidRPr="00F75160" w:rsidTr="003A6046"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lastRenderedPageBreak/>
              <w:t>JO-2C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-39*01 F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2*01 F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FDWYYYDSSGQRRDAFDIW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51*01 F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*01 or 3*01 F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GTWDSSLSAYVVF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BC4FA1" w:rsidRPr="00F75160" w:rsidTr="003A6046">
        <w:trPr>
          <w:trHeight w:val="340"/>
        </w:trPr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  <w:vAlign w:val="center"/>
          </w:tcPr>
          <w:p w:rsidR="00BC4FA1" w:rsidRPr="00F75160" w:rsidRDefault="00BC4FA1" w:rsidP="003A6046">
            <w:pPr>
              <w:rPr>
                <w:color w:val="000000" w:themeColor="text1"/>
                <w:sz w:val="18"/>
                <w:szCs w:val="18"/>
                <w:shd w:val="pct15" w:color="auto" w:fill="FFFFFF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  <w:shd w:val="pct15" w:color="auto" w:fill="FFFFFF"/>
              </w:rPr>
              <w:t xml:space="preserve">Post </w:t>
            </w:r>
            <w:r>
              <w:rPr>
                <w:b/>
                <w:bCs/>
                <w:color w:val="000000" w:themeColor="text1"/>
                <w:sz w:val="18"/>
                <w:szCs w:val="18"/>
                <w:shd w:val="pct15" w:color="auto" w:fill="FFFFFF"/>
              </w:rPr>
              <w:t>booster dose</w:t>
            </w:r>
            <w:r w:rsidRPr="00F75160">
              <w:rPr>
                <w:b/>
                <w:bCs/>
                <w:color w:val="000000" w:themeColor="text1"/>
                <w:sz w:val="18"/>
                <w:szCs w:val="18"/>
                <w:shd w:val="pct15" w:color="auto" w:fill="FFFFFF"/>
              </w:rPr>
              <w:t xml:space="preserve"> of COVID-19 vaccines</w:t>
            </w:r>
          </w:p>
        </w:tc>
      </w:tr>
      <w:tr w:rsidR="00BC4FA1" w:rsidRPr="00F75160" w:rsidTr="003A6046">
        <w:tc>
          <w:tcPr>
            <w:tcW w:w="5000" w:type="pct"/>
            <w:gridSpan w:val="1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color w:val="000000" w:themeColor="text1"/>
                <w:sz w:val="18"/>
                <w:szCs w:val="18"/>
              </w:rPr>
              <w:t>Donor V48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N-5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43*02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6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KDGSFVGFD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0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GSSPL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N-5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*03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26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VRGVGATTHYYYYY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SYATPP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N-6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7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VTLIWTGA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-57*02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TYDSSNW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BC4FA1" w:rsidRPr="00F75160" w:rsidTr="003A6046">
        <w:tc>
          <w:tcPr>
            <w:tcW w:w="5000" w:type="pct"/>
            <w:gridSpan w:val="14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color w:val="000000" w:themeColor="text1"/>
                <w:sz w:val="18"/>
                <w:szCs w:val="18"/>
              </w:rPr>
              <w:t>Donor V107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M-1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-4*10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6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MRGI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NL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HYYSTPF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M-6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-39*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-6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SLGII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NL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FGSPPI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M-7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*03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-19* 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VIHSSGYYRASYYYYMDL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SYSNPSS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7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M-9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58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-15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APGCGTICPDG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0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GSSP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M-3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-34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DSPHLGNYDFWSGRTRDYDY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SYSTPR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M-7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30*04 or 3-30-3*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-1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ESGQQQLVEDFQ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SYSTPPY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M-10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30*04 or 3-30-3*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-23*01 OR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ERLRGG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SFSPL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M-2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18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*03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14*01 OR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TDKGI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NL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YSPPPR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M-9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7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-1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TLAAAGQNVYPFRPNDG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5*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SGDSSHW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M-7D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-5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GGGAFGVVTNFDF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-57*04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SYDGSHY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BC4FA1" w:rsidRPr="00F75160" w:rsidTr="003A6046">
        <w:tc>
          <w:tcPr>
            <w:tcW w:w="5000" w:type="pct"/>
            <w:gridSpan w:val="14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color w:val="000000" w:themeColor="text1"/>
                <w:sz w:val="18"/>
                <w:szCs w:val="18"/>
              </w:rPr>
              <w:t>Donor V108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L-5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58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-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APHCNRTTCSDG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0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GTSP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L-6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-3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-17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AYGF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NL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YSAPPL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7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L-9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33*01 or 06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-15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DCSGGGCNGDI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RLRSNWPIRWV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L-12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-30-4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GVAEYSFDRSGYH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3 or 1D-33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SDNFPR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L-11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69*06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-1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DFRDIVATIPYHNYFYGMG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3 or 1D-33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DNLPL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lastRenderedPageBreak/>
              <w:t>JL-1D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3*04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KASRSNTDYFDF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5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VTYLG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L-2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-51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-18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HENLYF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44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AWDDSLNGW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8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L-5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46*01 or 02 or 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-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DSGYCTSSRCYPAEYFQ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1*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VWDSTSDHPIF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L-8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30*03 or 18 or 19 or 3-30-5*01 or 3-33*05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KDPNLELIWSGY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1*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VWDSSSDHFW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L-8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-51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RTDQYGSH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44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*01 or 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AWDDSLNGVL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8</w:t>
            </w:r>
          </w:p>
        </w:tc>
      </w:tr>
      <w:tr w:rsidR="00BC4FA1" w:rsidRPr="00F75160" w:rsidTr="003A6046">
        <w:trPr>
          <w:trHeight w:val="340"/>
        </w:trPr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  <w:vAlign w:val="center"/>
          </w:tcPr>
          <w:p w:rsidR="00BC4FA1" w:rsidRPr="001E1997" w:rsidRDefault="00BC4FA1" w:rsidP="003A6046">
            <w:pPr>
              <w:rPr>
                <w:b/>
                <w:bCs/>
                <w:color w:val="000000" w:themeColor="text1"/>
                <w:sz w:val="18"/>
                <w:szCs w:val="18"/>
                <w:shd w:val="pct15" w:color="auto" w:fill="FFFFFF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:shd w:val="pct15" w:color="auto" w:fill="FFFFFF"/>
              </w:rPr>
              <w:t>Infection</w:t>
            </w:r>
          </w:p>
        </w:tc>
      </w:tr>
      <w:tr w:rsidR="00BC4FA1" w:rsidRPr="00F75160" w:rsidTr="003A6046">
        <w:tc>
          <w:tcPr>
            <w:tcW w:w="5000" w:type="pct"/>
            <w:gridSpan w:val="14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color w:val="000000" w:themeColor="text1"/>
                <w:sz w:val="18"/>
                <w:szCs w:val="18"/>
              </w:rPr>
              <w:t>Donor P1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FP-5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2*02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EPYYDILTGLINRYY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-14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SSYTSSSTR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FP-8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-31*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-21*02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STARPLTNAEYFQH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0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R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FP-9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18*04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-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SSPLVVPAAMY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D-20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GSSPL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FP-4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5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HITMVRGVIIYLKE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3*01 or 1D-33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CDNLPI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FP-11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30*04 or 3-30-3*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DGVGTMVRGVMSPL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3*01 or 1D-33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DNLPY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FY-11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5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-21*02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DLVTY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1 or 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LNSYPL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5000" w:type="pct"/>
            <w:gridSpan w:val="14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color w:val="000000" w:themeColor="text1"/>
                <w:sz w:val="18"/>
                <w:szCs w:val="18"/>
              </w:rPr>
              <w:t>Donor P2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GI-10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5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1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DINWNDVNWYFDL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40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SYDSSLEWR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GM-2E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66*02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14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DVRDHL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3*01 or 1D-33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DNLPP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GP-11D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66*02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-17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ETTG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LNSYPPVS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GZ-2D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-34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GGWIYYDSLHNA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-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YSTPQ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GZ-12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69*09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ERGYYYDSSGSLPAEYFQH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40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SYDSSLSGP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5000" w:type="pct"/>
            <w:gridSpan w:val="14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color w:val="000000" w:themeColor="text1"/>
                <w:sz w:val="18"/>
                <w:szCs w:val="18"/>
              </w:rPr>
              <w:t>Donor P3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GQ-5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26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KEDLGGYYGIY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9*01 F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SYSTPY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GQ-11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-6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KGLEYSSSSYFNYC (TRP 118 not identified)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12*01 or 02 or 1D-12*02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TNSFPL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lastRenderedPageBreak/>
              <w:t>HC-7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58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-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APYCSSTSCFDA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0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GSSP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C-5D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5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0*02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DHYGRRGGGE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33*01 F or 1D-33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DNLPP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5000" w:type="pct"/>
            <w:gridSpan w:val="14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color w:val="000000" w:themeColor="text1"/>
                <w:sz w:val="18"/>
                <w:szCs w:val="18"/>
              </w:rPr>
              <w:t>Donor P4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GR-8E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30*03 or 18 or 3-30-5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KLLWFGEPWGA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5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QYNNWPG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GX-2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69*01 F or 1-69D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-1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EQQIAAVADPGTWFDP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17*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LQHNSYPY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BC4FA1" w:rsidRPr="00F75160" w:rsidTr="003A6046">
        <w:tc>
          <w:tcPr>
            <w:tcW w:w="5000" w:type="pct"/>
            <w:gridSpan w:val="14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color w:val="000000" w:themeColor="text1"/>
                <w:sz w:val="18"/>
                <w:szCs w:val="18"/>
              </w:rPr>
              <w:t>Donor P5</w:t>
            </w:r>
          </w:p>
        </w:tc>
      </w:tr>
      <w:tr w:rsidR="00BC4FA1" w:rsidRPr="00F75160" w:rsidTr="003A6046">
        <w:tc>
          <w:tcPr>
            <w:tcW w:w="39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GW-5D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-2*02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DRLLWFGENY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-14*01 F or 2-14*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*01 F or 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SSYTSSSSV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BC4FA1" w:rsidRPr="00F75160" w:rsidTr="003A6046">
        <w:tc>
          <w:tcPr>
            <w:tcW w:w="5000" w:type="pct"/>
            <w:gridSpan w:val="1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color w:val="000000" w:themeColor="text1"/>
                <w:sz w:val="18"/>
                <w:szCs w:val="18"/>
              </w:rPr>
              <w:t>Donor P6</w:t>
            </w:r>
          </w:p>
        </w:tc>
      </w:tr>
      <w:tr w:rsidR="00BC4FA1" w:rsidRPr="00F75160" w:rsidTr="003A6046">
        <w:tc>
          <w:tcPr>
            <w:tcW w:w="390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V-12E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H-</w:t>
            </w:r>
            <w:r w:rsidRPr="00F75160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74*01 F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5*02 F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-15*01 F</w:t>
            </w:r>
          </w:p>
        </w:tc>
        <w:tc>
          <w:tcPr>
            <w:tcW w:w="15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ARDISLTGVDCSGGGCYSPHLNWFDPW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3-21*04 F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*01 F or 3*01 F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CQVWDSSSDVVF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BC4FA1" w:rsidRPr="00F75160" w:rsidRDefault="00BC4FA1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</w:tbl>
    <w:p w:rsidR="00BC4FA1" w:rsidRPr="007A2F11" w:rsidRDefault="00BC4FA1" w:rsidP="00BC4FA1">
      <w:pPr>
        <w:rPr>
          <w:sz w:val="18"/>
          <w:szCs w:val="18"/>
        </w:rPr>
      </w:pPr>
      <w:r w:rsidRPr="007A2F11">
        <w:rPr>
          <w:sz w:val="18"/>
          <w:szCs w:val="18"/>
        </w:rPr>
        <w:t xml:space="preserve">Abbreviations: H, heavy; </w:t>
      </w:r>
      <w:r>
        <w:t>κ</w:t>
      </w:r>
      <w:r w:rsidRPr="007A2F11">
        <w:rPr>
          <w:sz w:val="18"/>
          <w:szCs w:val="18"/>
        </w:rPr>
        <w:t xml:space="preserve">, kappa; </w:t>
      </w:r>
      <w:r w:rsidRPr="007A2F11">
        <w:rPr>
          <w:rFonts w:ascii="Cambria Math" w:hAnsi="Cambria Math" w:cs="Cambria Math"/>
          <w:bCs/>
          <w:sz w:val="18"/>
          <w:szCs w:val="18"/>
        </w:rPr>
        <w:t>𝝺</w:t>
      </w:r>
      <w:r w:rsidRPr="007A2F11">
        <w:rPr>
          <w:sz w:val="18"/>
          <w:szCs w:val="18"/>
        </w:rPr>
        <w:t xml:space="preserve">, lambda; Vh, variable gene segment of the heavy chain variable domain; Jh, joining gene segment of the heavy chain variable domain; Dh, diversity gene segment of the heavy chain variable domain; </w:t>
      </w:r>
      <w:r>
        <w:rPr>
          <w:sz w:val="18"/>
          <w:szCs w:val="18"/>
        </w:rPr>
        <w:t xml:space="preserve">nt </w:t>
      </w:r>
      <w:r w:rsidRPr="007A2F11">
        <w:rPr>
          <w:sz w:val="18"/>
          <w:szCs w:val="18"/>
        </w:rPr>
        <w:t xml:space="preserve">Mut, number of nucleotide mutations; </w:t>
      </w:r>
      <w:r>
        <w:rPr>
          <w:sz w:val="18"/>
          <w:szCs w:val="18"/>
        </w:rPr>
        <w:t xml:space="preserve">aa </w:t>
      </w:r>
      <w:r w:rsidRPr="007A2F11">
        <w:rPr>
          <w:sz w:val="18"/>
          <w:szCs w:val="18"/>
        </w:rPr>
        <w:t>Sub, number of amino acid substitutions; Vl, variable gene segment of the light chain variable domain; Jl, joining gene segment of the light chain variable domain; rf, reading frame.</w:t>
      </w:r>
    </w:p>
    <w:p w:rsidR="00BC4FA1" w:rsidRPr="007A2F11" w:rsidRDefault="00BC4FA1" w:rsidP="00BC4FA1"/>
    <w:p w:rsidR="00BC4FA1" w:rsidRDefault="00BC4FA1"/>
    <w:sectPr w:rsidR="00BC4F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FA1"/>
    <w:rsid w:val="00BC4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7EB7CE1-2610-3941-9629-415ACF2F2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FA1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C4FA1"/>
    <w:pPr>
      <w:widowControl w:val="0"/>
      <w:autoSpaceDE w:val="0"/>
      <w:autoSpaceDN w:val="0"/>
      <w:adjustRightInd w:val="0"/>
      <w:spacing w:before="240" w:after="60"/>
      <w:outlineLvl w:val="1"/>
    </w:pPr>
    <w:rPr>
      <w:rFonts w:ascii="Arial" w:eastAsiaTheme="minorEastAsia" w:hAnsi="Arial" w:cs="Arial"/>
      <w:b/>
      <w:bCs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BC4FA1"/>
    <w:rPr>
      <w:rFonts w:ascii="Arial" w:hAnsi="Arial" w:cs="Arial"/>
      <w:b/>
      <w:bCs/>
      <w:kern w:val="0"/>
      <w:lang w:val="en-AU"/>
      <w14:ligatures w14:val="none"/>
    </w:rPr>
  </w:style>
  <w:style w:type="table" w:styleId="TableGrid">
    <w:name w:val="Table Grid"/>
    <w:basedOn w:val="TableNormal"/>
    <w:uiPriority w:val="39"/>
    <w:rsid w:val="00BC4FA1"/>
    <w:rPr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C4FA1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BC4FA1"/>
    <w:rPr>
      <w:rFonts w:ascii="Times New Roman" w:eastAsia="Times New Roman" w:hAnsi="Times New Roman" w:cs="Times New Roman"/>
      <w:kern w:val="0"/>
      <w:lang w:val="en-US"/>
      <w14:ligatures w14:val="none"/>
    </w:rPr>
  </w:style>
  <w:style w:type="table" w:styleId="GridTable2">
    <w:name w:val="Grid Table 2"/>
    <w:basedOn w:val="TableNormal"/>
    <w:uiPriority w:val="47"/>
    <w:rsid w:val="00BC4FA1"/>
    <w:rPr>
      <w:kern w:val="0"/>
      <w:lang w:val="en-US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BC4FA1"/>
    <w:rPr>
      <w:kern w:val="0"/>
      <w:lang w:val="en-US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531</Words>
  <Characters>14432</Characters>
  <Application>Microsoft Office Word</Application>
  <DocSecurity>0</DocSecurity>
  <Lines>120</Lines>
  <Paragraphs>33</Paragraphs>
  <ScaleCrop>false</ScaleCrop>
  <Company/>
  <LinksUpToDate>false</LinksUpToDate>
  <CharactersWithSpaces>16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Huang</dc:creator>
  <cp:keywords/>
  <dc:description/>
  <cp:lastModifiedBy>Arthur Huang</cp:lastModifiedBy>
  <cp:revision>1</cp:revision>
  <dcterms:created xsi:type="dcterms:W3CDTF">2024-04-12T13:56:00Z</dcterms:created>
  <dcterms:modified xsi:type="dcterms:W3CDTF">2024-04-12T13:57:00Z</dcterms:modified>
</cp:coreProperties>
</file>